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253E" w:rsidRPr="00E76CDB" w:rsidRDefault="003B253E" w:rsidP="003B253E">
      <w:pPr>
        <w:spacing w:line="480" w:lineRule="auto"/>
        <w:jc w:val="both"/>
        <w:rPr>
          <w:rFonts w:ascii="Arial" w:eastAsia="SimSun" w:hAnsi="Arial" w:cs="Arial"/>
          <w:color w:val="000000"/>
          <w:sz w:val="24"/>
        </w:rPr>
      </w:pPr>
      <w:r w:rsidRPr="00E76CDB">
        <w:rPr>
          <w:rFonts w:ascii="Arial" w:eastAsia="SimSun" w:hAnsi="Arial" w:cs="Arial"/>
          <w:color w:val="000000"/>
          <w:sz w:val="24"/>
        </w:rPr>
        <w:t>Additional file 1</w:t>
      </w:r>
    </w:p>
    <w:p w:rsidR="003B253E" w:rsidRPr="00E76CDB" w:rsidRDefault="003B253E" w:rsidP="003B253E">
      <w:pPr>
        <w:spacing w:line="480" w:lineRule="auto"/>
        <w:jc w:val="both"/>
        <w:rPr>
          <w:rFonts w:ascii="Arial" w:eastAsia="SimSun" w:hAnsi="Arial" w:cs="Arial"/>
          <w:color w:val="000000"/>
          <w:sz w:val="24"/>
        </w:rPr>
      </w:pPr>
      <w:r w:rsidRPr="00E76CDB">
        <w:rPr>
          <w:rFonts w:ascii="Arial" w:eastAsia="SimSun" w:hAnsi="Arial" w:cs="Arial"/>
          <w:color w:val="000000"/>
          <w:sz w:val="24"/>
        </w:rPr>
        <w:t>Figure S1.</w:t>
      </w:r>
      <w:r w:rsidRPr="00E76CDB">
        <w:rPr>
          <w:rFonts w:ascii="Arial" w:eastAsia="SimSun" w:hAnsi="Arial" w:cs="Arial"/>
          <w:sz w:val="24"/>
        </w:rPr>
        <w:t xml:space="preserve"> </w:t>
      </w:r>
      <w:proofErr w:type="spellStart"/>
      <w:proofErr w:type="gramStart"/>
      <w:r w:rsidRPr="00E76CDB">
        <w:rPr>
          <w:rFonts w:ascii="Arial" w:eastAsia="SimSun" w:hAnsi="Arial" w:cs="Arial"/>
          <w:sz w:val="24"/>
        </w:rPr>
        <w:t>scRNA-seq</w:t>
      </w:r>
      <w:proofErr w:type="spellEnd"/>
      <w:proofErr w:type="gramEnd"/>
      <w:r w:rsidRPr="00E76CDB">
        <w:rPr>
          <w:rFonts w:ascii="Arial" w:eastAsia="SimSun" w:hAnsi="Arial" w:cs="Arial"/>
          <w:sz w:val="24"/>
        </w:rPr>
        <w:t xml:space="preserve"> clustering and annotation. (A) </w:t>
      </w:r>
      <w:r w:rsidRPr="00E76CDB">
        <w:rPr>
          <w:rFonts w:ascii="Arial" w:eastAsia="SimSun" w:hAnsi="Arial" w:cs="Arial"/>
          <w:color w:val="000000"/>
          <w:sz w:val="24"/>
        </w:rPr>
        <w:t xml:space="preserve">Cellular clusters identified by </w:t>
      </w:r>
      <w:proofErr w:type="spellStart"/>
      <w:r w:rsidRPr="00E76CDB">
        <w:rPr>
          <w:rFonts w:ascii="Arial" w:eastAsia="SimSun" w:hAnsi="Arial" w:cs="Arial"/>
          <w:color w:val="000000"/>
          <w:sz w:val="24"/>
        </w:rPr>
        <w:t>scRNA-seq</w:t>
      </w:r>
      <w:proofErr w:type="spellEnd"/>
      <w:r w:rsidRPr="00E76CDB">
        <w:rPr>
          <w:rFonts w:ascii="Arial" w:eastAsia="SimSun" w:hAnsi="Arial" w:cs="Arial"/>
          <w:color w:val="000000"/>
          <w:sz w:val="24"/>
        </w:rPr>
        <w:t xml:space="preserve"> in 6 LAM patients and 5 donors. (B)</w:t>
      </w:r>
      <w:r w:rsidRPr="00E76CDB">
        <w:rPr>
          <w:rFonts w:ascii="Arial" w:eastAsia="SimSun" w:hAnsi="Arial" w:cs="Arial"/>
          <w:sz w:val="24"/>
        </w:rPr>
        <w:t xml:space="preserve"> </w:t>
      </w:r>
      <w:r w:rsidRPr="00E76CDB">
        <w:rPr>
          <w:rFonts w:ascii="Arial" w:eastAsia="SimSun" w:hAnsi="Arial" w:cs="Arial"/>
          <w:color w:val="000000"/>
          <w:sz w:val="24"/>
        </w:rPr>
        <w:t>Dot plot visualization of cluster-specific marker expression:</w:t>
      </w:r>
      <w:r w:rsidRPr="00E76CDB">
        <w:rPr>
          <w:rFonts w:ascii="Arial" w:eastAsia="SimSun" w:hAnsi="Arial" w:cs="Arial"/>
          <w:sz w:val="24"/>
        </w:rPr>
        <w:t xml:space="preserve"> </w:t>
      </w:r>
      <w:r w:rsidRPr="00E76CDB">
        <w:rPr>
          <w:rFonts w:ascii="Arial" w:eastAsia="SimSun" w:hAnsi="Arial" w:cs="Arial"/>
          <w:color w:val="000000"/>
          <w:sz w:val="24"/>
        </w:rPr>
        <w:t xml:space="preserve">dot size corresponds to fraction of cells expressing marker genes; </w:t>
      </w:r>
      <w:proofErr w:type="spellStart"/>
      <w:r w:rsidRPr="00E76CDB">
        <w:rPr>
          <w:rFonts w:ascii="Arial" w:eastAsia="SimSun" w:hAnsi="Arial" w:cs="Arial"/>
          <w:color w:val="000000"/>
          <w:sz w:val="24"/>
        </w:rPr>
        <w:t>color</w:t>
      </w:r>
      <w:proofErr w:type="spellEnd"/>
      <w:r w:rsidRPr="00E76CDB">
        <w:rPr>
          <w:rFonts w:ascii="Arial" w:eastAsia="SimSun" w:hAnsi="Arial" w:cs="Arial"/>
          <w:color w:val="000000"/>
          <w:sz w:val="24"/>
        </w:rPr>
        <w:t xml:space="preserve"> intensity represents average expression level.</w:t>
      </w:r>
    </w:p>
    <w:p w:rsidR="003B253E" w:rsidRDefault="003B253E" w:rsidP="003B253E">
      <w:pPr>
        <w:spacing w:line="480" w:lineRule="auto"/>
        <w:jc w:val="both"/>
        <w:rPr>
          <w:rFonts w:ascii="Arial" w:eastAsia="SimSun" w:hAnsi="Arial" w:cs="Arial"/>
          <w:sz w:val="24"/>
        </w:rPr>
      </w:pPr>
      <w:r w:rsidRPr="00E76CDB">
        <w:rPr>
          <w:rFonts w:ascii="Arial" w:eastAsia="SimSun" w:hAnsi="Arial" w:cs="Arial"/>
          <w:color w:val="000000"/>
          <w:sz w:val="24"/>
        </w:rPr>
        <w:t xml:space="preserve">Figure S2. </w:t>
      </w:r>
      <w:proofErr w:type="gramStart"/>
      <w:r w:rsidRPr="00E76CDB">
        <w:rPr>
          <w:rFonts w:ascii="Arial" w:eastAsia="SimSun" w:hAnsi="Arial" w:cs="Arial"/>
          <w:color w:val="000000"/>
          <w:sz w:val="24"/>
        </w:rPr>
        <w:t>CCL14 expression across LAM clinical phenotypes.</w:t>
      </w:r>
      <w:proofErr w:type="gramEnd"/>
      <w:r w:rsidRPr="00E76CDB">
        <w:rPr>
          <w:rFonts w:ascii="Arial" w:eastAsia="SimSun" w:hAnsi="Arial" w:cs="Arial"/>
          <w:color w:val="000000"/>
          <w:sz w:val="24"/>
        </w:rPr>
        <w:t xml:space="preserve"> (A-C)</w:t>
      </w:r>
      <w:r w:rsidRPr="00E76CDB">
        <w:rPr>
          <w:rFonts w:ascii="Arial" w:eastAsia="SimSun" w:hAnsi="Arial" w:cs="Arial"/>
          <w:sz w:val="24"/>
        </w:rPr>
        <w:t xml:space="preserve"> </w:t>
      </w:r>
      <w:r w:rsidRPr="00E76CDB">
        <w:rPr>
          <w:rFonts w:ascii="Arial" w:eastAsia="SimSun" w:hAnsi="Arial" w:cs="Arial"/>
          <w:color w:val="000000"/>
          <w:sz w:val="24"/>
        </w:rPr>
        <w:t>Association between CCL14 and (A) FEV</w:t>
      </w:r>
      <w:r w:rsidRPr="00E76CDB">
        <w:rPr>
          <w:rFonts w:ascii="Arial" w:eastAsia="SimSun" w:hAnsi="Arial" w:cs="Arial"/>
          <w:color w:val="000000"/>
          <w:sz w:val="24"/>
          <w:vertAlign w:val="subscript"/>
        </w:rPr>
        <w:t>1</w:t>
      </w:r>
      <w:r w:rsidRPr="00E76CDB">
        <w:rPr>
          <w:rFonts w:ascii="Arial" w:eastAsia="SimSun" w:hAnsi="Arial" w:cs="Arial"/>
          <w:color w:val="000000"/>
          <w:sz w:val="24"/>
        </w:rPr>
        <w:t xml:space="preserve">%pred (n=44), (B) </w:t>
      </w:r>
      <w:proofErr w:type="spellStart"/>
      <w:r w:rsidRPr="00E76CDB">
        <w:rPr>
          <w:rFonts w:ascii="Arial" w:eastAsia="SimSun" w:hAnsi="Arial" w:cs="Arial"/>
          <w:color w:val="000000"/>
          <w:sz w:val="24"/>
        </w:rPr>
        <w:t>DLCO%pred</w:t>
      </w:r>
      <w:proofErr w:type="spellEnd"/>
      <w:r w:rsidRPr="00E76CDB">
        <w:rPr>
          <w:rFonts w:ascii="Arial" w:eastAsia="SimSun" w:hAnsi="Arial" w:cs="Arial"/>
          <w:color w:val="000000"/>
          <w:sz w:val="24"/>
        </w:rPr>
        <w:t xml:space="preserve"> (n=41), and (C) VEGF-D (n=53). </w:t>
      </w:r>
      <w:proofErr w:type="spellStart"/>
      <w:proofErr w:type="gramStart"/>
      <w:r w:rsidRPr="00E76CDB">
        <w:rPr>
          <w:rFonts w:ascii="Arial" w:eastAsia="SimSun" w:hAnsi="Arial" w:cs="Arial"/>
          <w:color w:val="000000"/>
          <w:sz w:val="24"/>
        </w:rPr>
        <w:t>pred</w:t>
      </w:r>
      <w:proofErr w:type="spellEnd"/>
      <w:proofErr w:type="gramEnd"/>
      <w:r w:rsidRPr="00E76CDB">
        <w:rPr>
          <w:rFonts w:ascii="Arial" w:eastAsia="SimSun" w:hAnsi="Arial" w:cs="Arial"/>
          <w:color w:val="000000"/>
          <w:sz w:val="24"/>
        </w:rPr>
        <w:t>, predicted. (D-H)</w:t>
      </w:r>
      <w:r w:rsidRPr="00E76CDB">
        <w:rPr>
          <w:rFonts w:ascii="Arial" w:eastAsia="SimSun" w:hAnsi="Arial" w:cs="Arial"/>
          <w:sz w:val="24"/>
        </w:rPr>
        <w:t xml:space="preserve"> Comparable CCL14 levels stratified by: </w:t>
      </w:r>
      <w:r w:rsidRPr="00E76CDB">
        <w:rPr>
          <w:rFonts w:ascii="Arial" w:eastAsia="SimSun" w:hAnsi="Arial" w:cs="Arial"/>
          <w:color w:val="000000"/>
          <w:sz w:val="24"/>
        </w:rPr>
        <w:t xml:space="preserve">(D) </w:t>
      </w:r>
      <w:proofErr w:type="spellStart"/>
      <w:r w:rsidRPr="00E76CDB">
        <w:rPr>
          <w:rFonts w:ascii="Arial" w:eastAsia="SimSun" w:hAnsi="Arial" w:cs="Arial"/>
          <w:sz w:val="24"/>
        </w:rPr>
        <w:t>rapamycin</w:t>
      </w:r>
      <w:proofErr w:type="spellEnd"/>
      <w:r w:rsidRPr="00E76CDB">
        <w:rPr>
          <w:rFonts w:ascii="Arial" w:eastAsia="SimSun" w:hAnsi="Arial" w:cs="Arial"/>
          <w:sz w:val="24"/>
        </w:rPr>
        <w:t xml:space="preserve"> exposure, history of </w:t>
      </w:r>
      <w:r w:rsidRPr="00E76CDB">
        <w:rPr>
          <w:rFonts w:ascii="Arial" w:eastAsia="SimSun" w:hAnsi="Arial" w:cs="Arial"/>
          <w:color w:val="000000"/>
          <w:sz w:val="24"/>
        </w:rPr>
        <w:t xml:space="preserve">(E) </w:t>
      </w:r>
      <w:r w:rsidRPr="00E76CDB">
        <w:rPr>
          <w:rFonts w:ascii="Arial" w:eastAsia="SimSun" w:hAnsi="Arial" w:cs="Arial"/>
          <w:sz w:val="24"/>
        </w:rPr>
        <w:t xml:space="preserve">pneumothorax, </w:t>
      </w:r>
      <w:r w:rsidRPr="00E76CDB">
        <w:rPr>
          <w:rFonts w:ascii="Arial" w:eastAsia="SimSun" w:hAnsi="Arial" w:cs="Arial"/>
          <w:color w:val="000000"/>
          <w:sz w:val="24"/>
        </w:rPr>
        <w:t xml:space="preserve">(F) </w:t>
      </w:r>
      <w:proofErr w:type="spellStart"/>
      <w:r w:rsidRPr="00E76CDB">
        <w:rPr>
          <w:rFonts w:ascii="Arial" w:eastAsia="SimSun" w:hAnsi="Arial" w:cs="Arial"/>
          <w:sz w:val="24"/>
        </w:rPr>
        <w:t>chylous</w:t>
      </w:r>
      <w:proofErr w:type="spellEnd"/>
      <w:r w:rsidRPr="00E76CDB">
        <w:rPr>
          <w:rFonts w:ascii="Arial" w:eastAsia="SimSun" w:hAnsi="Arial" w:cs="Arial"/>
          <w:sz w:val="24"/>
        </w:rPr>
        <w:t xml:space="preserve"> effusion or </w:t>
      </w:r>
      <w:r w:rsidRPr="00E76CDB">
        <w:rPr>
          <w:rFonts w:ascii="Arial" w:eastAsia="SimSun" w:hAnsi="Arial" w:cs="Arial"/>
          <w:color w:val="000000"/>
          <w:sz w:val="24"/>
        </w:rPr>
        <w:t xml:space="preserve">(G) </w:t>
      </w:r>
      <w:r w:rsidRPr="00E76CDB">
        <w:rPr>
          <w:rFonts w:ascii="Arial" w:eastAsia="SimSun" w:hAnsi="Arial" w:cs="Arial"/>
          <w:sz w:val="24"/>
        </w:rPr>
        <w:t>RL,</w:t>
      </w:r>
      <w:r w:rsidRPr="00E76CDB">
        <w:rPr>
          <w:rFonts w:ascii="Arial" w:eastAsia="SimSun" w:hAnsi="Arial" w:cs="Arial"/>
          <w:color w:val="000000"/>
          <w:sz w:val="24"/>
        </w:rPr>
        <w:t xml:space="preserve"> (H) </w:t>
      </w:r>
      <w:r w:rsidRPr="00E76CDB">
        <w:rPr>
          <w:rFonts w:ascii="Arial" w:eastAsia="SimSun" w:hAnsi="Arial" w:cs="Arial"/>
          <w:sz w:val="24"/>
        </w:rPr>
        <w:t xml:space="preserve">menopausal status. </w:t>
      </w:r>
      <w:proofErr w:type="gramStart"/>
      <w:r w:rsidRPr="00E76CDB">
        <w:rPr>
          <w:rFonts w:ascii="Arial" w:eastAsia="SimSun" w:hAnsi="Arial" w:cs="Arial"/>
          <w:sz w:val="24"/>
        </w:rPr>
        <w:t xml:space="preserve">RL, retroperitoneal </w:t>
      </w:r>
      <w:proofErr w:type="spellStart"/>
      <w:r w:rsidRPr="00E76CDB">
        <w:rPr>
          <w:rFonts w:ascii="Arial" w:eastAsia="SimSun" w:hAnsi="Arial" w:cs="Arial"/>
          <w:sz w:val="24"/>
        </w:rPr>
        <w:t>lymphangioleiomyoma</w:t>
      </w:r>
      <w:proofErr w:type="spellEnd"/>
      <w:r w:rsidRPr="00E76CDB">
        <w:rPr>
          <w:rFonts w:ascii="Arial" w:eastAsia="SimSun" w:hAnsi="Arial" w:cs="Arial"/>
          <w:sz w:val="24"/>
        </w:rPr>
        <w:t>.</w:t>
      </w:r>
      <w:proofErr w:type="gramEnd"/>
    </w:p>
    <w:p w:rsidR="003B253E" w:rsidRPr="00E76CDB" w:rsidRDefault="003B253E" w:rsidP="003B253E">
      <w:pPr>
        <w:spacing w:line="480" w:lineRule="auto"/>
        <w:jc w:val="both"/>
        <w:rPr>
          <w:rFonts w:ascii="Arial" w:eastAsia="SimSun" w:hAnsi="Arial" w:cs="Arial"/>
          <w:color w:val="000000"/>
          <w:sz w:val="24"/>
        </w:rPr>
      </w:pPr>
      <w:r w:rsidRPr="00E76CDB">
        <w:rPr>
          <w:rFonts w:ascii="Arial" w:eastAsia="SimSun" w:hAnsi="Arial" w:cs="Arial"/>
          <w:color w:val="000000"/>
          <w:sz w:val="24"/>
        </w:rPr>
        <w:t xml:space="preserve">Additional file </w:t>
      </w:r>
      <w:r>
        <w:rPr>
          <w:rFonts w:ascii="Arial" w:eastAsia="SimSun" w:hAnsi="Arial" w:cs="Arial" w:hint="eastAsia"/>
          <w:color w:val="000000"/>
          <w:sz w:val="24"/>
        </w:rPr>
        <w:t>2</w:t>
      </w:r>
    </w:p>
    <w:p w:rsidR="006A3073" w:rsidRPr="003B253E" w:rsidRDefault="003B253E" w:rsidP="003B253E">
      <w:pPr>
        <w:spacing w:line="480" w:lineRule="auto"/>
        <w:jc w:val="both"/>
        <w:rPr>
          <w:rFonts w:ascii="Arial" w:eastAsia="SimSun" w:hAnsi="Arial" w:cs="Arial"/>
          <w:color w:val="000000"/>
          <w:sz w:val="24"/>
        </w:rPr>
      </w:pPr>
      <w:r w:rsidRPr="00E76CDB">
        <w:rPr>
          <w:rFonts w:ascii="Arial" w:eastAsia="SimSun" w:hAnsi="Arial" w:cs="Arial"/>
          <w:color w:val="000000"/>
          <w:sz w:val="24"/>
        </w:rPr>
        <w:t>Figure S</w:t>
      </w:r>
      <w:r>
        <w:rPr>
          <w:rFonts w:ascii="Arial" w:eastAsia="SimSun" w:hAnsi="Arial" w:cs="Arial" w:hint="eastAsia"/>
          <w:color w:val="000000"/>
          <w:sz w:val="24"/>
        </w:rPr>
        <w:t>1</w:t>
      </w:r>
      <w:r w:rsidRPr="00E76CDB">
        <w:rPr>
          <w:rFonts w:ascii="Arial" w:eastAsia="SimSun" w:hAnsi="Arial" w:cs="Arial"/>
          <w:color w:val="000000"/>
          <w:sz w:val="24"/>
        </w:rPr>
        <w:t>.</w:t>
      </w:r>
      <w:r w:rsidRPr="00285C80">
        <w:rPr>
          <w:rFonts w:hint="eastAsia"/>
        </w:rPr>
        <w:t xml:space="preserve"> </w:t>
      </w:r>
      <w:proofErr w:type="gramStart"/>
      <w:r w:rsidRPr="00285C80">
        <w:rPr>
          <w:rFonts w:ascii="Arial" w:eastAsia="SimSun" w:hAnsi="Arial" w:cs="Arial" w:hint="eastAsia"/>
          <w:color w:val="000000"/>
          <w:sz w:val="24"/>
        </w:rPr>
        <w:t xml:space="preserve">Original </w:t>
      </w:r>
      <w:r>
        <w:rPr>
          <w:rFonts w:ascii="Arial" w:eastAsia="SimSun" w:hAnsi="Arial" w:cs="Arial" w:hint="eastAsia"/>
          <w:color w:val="000000"/>
          <w:sz w:val="24"/>
        </w:rPr>
        <w:t>blot i</w:t>
      </w:r>
      <w:r w:rsidRPr="00285C80">
        <w:rPr>
          <w:rFonts w:ascii="Arial" w:eastAsia="SimSun" w:hAnsi="Arial" w:cs="Arial" w:hint="eastAsia"/>
          <w:color w:val="000000"/>
          <w:sz w:val="24"/>
        </w:rPr>
        <w:t xml:space="preserve">mages for </w:t>
      </w:r>
      <w:r>
        <w:rPr>
          <w:rFonts w:ascii="Arial" w:eastAsia="SimSun" w:hAnsi="Arial" w:cs="Arial" w:hint="eastAsia"/>
          <w:color w:val="000000"/>
          <w:sz w:val="24"/>
        </w:rPr>
        <w:t>SREBP2, P-S6</w:t>
      </w:r>
      <w:r w:rsidRPr="00285C80">
        <w:rPr>
          <w:rFonts w:ascii="Arial" w:eastAsia="SimSun" w:hAnsi="Arial" w:cs="Arial" w:hint="eastAsia"/>
          <w:color w:val="000000"/>
          <w:sz w:val="24"/>
        </w:rPr>
        <w:t xml:space="preserve"> and </w:t>
      </w:r>
      <w:r>
        <w:rPr>
          <w:rFonts w:ascii="Arial" w:eastAsia="SimSun" w:hAnsi="Arial" w:cs="Arial" w:hint="eastAsia"/>
          <w:color w:val="000000"/>
          <w:sz w:val="24"/>
        </w:rPr>
        <w:t>ACTIN (m</w:t>
      </w:r>
      <w:r w:rsidRPr="00285C80">
        <w:rPr>
          <w:rFonts w:ascii="Arial" w:eastAsia="SimSun" w:hAnsi="Arial" w:cs="Arial" w:hint="eastAsia"/>
          <w:color w:val="000000"/>
          <w:sz w:val="24"/>
        </w:rPr>
        <w:t xml:space="preserve">olecular weight markers </w:t>
      </w:r>
      <w:r>
        <w:rPr>
          <w:rFonts w:ascii="Arial" w:eastAsia="SimSun" w:hAnsi="Arial" w:cs="Arial" w:hint="eastAsia"/>
          <w:color w:val="000000"/>
          <w:sz w:val="24"/>
        </w:rPr>
        <w:t xml:space="preserve">at </w:t>
      </w:r>
      <w:r w:rsidRPr="00285C80">
        <w:rPr>
          <w:rFonts w:ascii="Arial" w:eastAsia="SimSun" w:hAnsi="Arial" w:cs="Arial" w:hint="eastAsia"/>
          <w:color w:val="000000"/>
          <w:sz w:val="24"/>
        </w:rPr>
        <w:t>right</w:t>
      </w:r>
      <w:r>
        <w:rPr>
          <w:rFonts w:ascii="Arial" w:eastAsia="SimSun" w:hAnsi="Arial" w:cs="Arial" w:hint="eastAsia"/>
          <w:color w:val="000000"/>
          <w:sz w:val="24"/>
        </w:rPr>
        <w:t>)</w:t>
      </w:r>
      <w:r w:rsidRPr="00285C80">
        <w:rPr>
          <w:rFonts w:ascii="Arial" w:eastAsia="SimSun" w:hAnsi="Arial" w:cs="Arial" w:hint="eastAsia"/>
          <w:color w:val="000000"/>
          <w:sz w:val="24"/>
        </w:rPr>
        <w:t>.</w:t>
      </w:r>
      <w:proofErr w:type="gramEnd"/>
      <w:r w:rsidRPr="00285C80">
        <w:rPr>
          <w:rFonts w:ascii="Arial" w:eastAsia="SimSun" w:hAnsi="Arial" w:cs="Arial" w:hint="eastAsia"/>
          <w:color w:val="000000"/>
          <w:sz w:val="24"/>
        </w:rPr>
        <w:t xml:space="preserve"> Experiments were performed in triplicate.</w:t>
      </w:r>
      <w:bookmarkStart w:id="0" w:name="_GoBack"/>
      <w:bookmarkEnd w:id="0"/>
    </w:p>
    <w:sectPr w:rsidR="006A3073" w:rsidRPr="003B253E" w:rsidSect="00C30A84">
      <w:footerReference w:type="default" r:id="rId5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F3292" w:rsidRDefault="003B253E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 w:rsidRPr="003B253E">
      <w:rPr>
        <w:noProof/>
        <w:lang w:val="zh-CN"/>
      </w:rPr>
      <w:t>1</w:t>
    </w:r>
    <w:r>
      <w:fldChar w:fldCharType="end"/>
    </w:r>
  </w:p>
  <w:p w:rsidR="001F3292" w:rsidRDefault="003B253E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253E"/>
    <w:rsid w:val="00002B83"/>
    <w:rsid w:val="000058AD"/>
    <w:rsid w:val="00010B54"/>
    <w:rsid w:val="00011F81"/>
    <w:rsid w:val="00012C96"/>
    <w:rsid w:val="00013A31"/>
    <w:rsid w:val="000302D7"/>
    <w:rsid w:val="00031378"/>
    <w:rsid w:val="00041C8D"/>
    <w:rsid w:val="0005430D"/>
    <w:rsid w:val="0005468E"/>
    <w:rsid w:val="00055E08"/>
    <w:rsid w:val="000720DE"/>
    <w:rsid w:val="00072664"/>
    <w:rsid w:val="00082EED"/>
    <w:rsid w:val="00091619"/>
    <w:rsid w:val="000A6889"/>
    <w:rsid w:val="000B279D"/>
    <w:rsid w:val="000B4380"/>
    <w:rsid w:val="000C1A9F"/>
    <w:rsid w:val="000C552B"/>
    <w:rsid w:val="000D0BF0"/>
    <w:rsid w:val="000D4629"/>
    <w:rsid w:val="000D6F41"/>
    <w:rsid w:val="000E02D0"/>
    <w:rsid w:val="000E2233"/>
    <w:rsid w:val="000E7755"/>
    <w:rsid w:val="000F59E5"/>
    <w:rsid w:val="00102AEB"/>
    <w:rsid w:val="00103B8C"/>
    <w:rsid w:val="00104426"/>
    <w:rsid w:val="00111170"/>
    <w:rsid w:val="001123E4"/>
    <w:rsid w:val="001136C8"/>
    <w:rsid w:val="00116493"/>
    <w:rsid w:val="00123286"/>
    <w:rsid w:val="001320D3"/>
    <w:rsid w:val="0013550A"/>
    <w:rsid w:val="00137042"/>
    <w:rsid w:val="001439DD"/>
    <w:rsid w:val="0014578E"/>
    <w:rsid w:val="00146D10"/>
    <w:rsid w:val="00150EF8"/>
    <w:rsid w:val="00157044"/>
    <w:rsid w:val="00160C4F"/>
    <w:rsid w:val="0017218F"/>
    <w:rsid w:val="00174CF3"/>
    <w:rsid w:val="001762BA"/>
    <w:rsid w:val="00186366"/>
    <w:rsid w:val="0019018F"/>
    <w:rsid w:val="001A7A6F"/>
    <w:rsid w:val="001B48B1"/>
    <w:rsid w:val="001C2AC2"/>
    <w:rsid w:val="001C64D4"/>
    <w:rsid w:val="001D447E"/>
    <w:rsid w:val="001D4C70"/>
    <w:rsid w:val="001D6CEA"/>
    <w:rsid w:val="001E2FB5"/>
    <w:rsid w:val="001E67D7"/>
    <w:rsid w:val="001F0ECD"/>
    <w:rsid w:val="001F50E9"/>
    <w:rsid w:val="002050B2"/>
    <w:rsid w:val="00206538"/>
    <w:rsid w:val="00211AF1"/>
    <w:rsid w:val="002126D1"/>
    <w:rsid w:val="0021423A"/>
    <w:rsid w:val="00215D60"/>
    <w:rsid w:val="002253AC"/>
    <w:rsid w:val="00227637"/>
    <w:rsid w:val="002427BA"/>
    <w:rsid w:val="00253445"/>
    <w:rsid w:val="00265261"/>
    <w:rsid w:val="00274A3C"/>
    <w:rsid w:val="00274EED"/>
    <w:rsid w:val="00277154"/>
    <w:rsid w:val="0027722A"/>
    <w:rsid w:val="002802EC"/>
    <w:rsid w:val="00284924"/>
    <w:rsid w:val="00286F9A"/>
    <w:rsid w:val="00290751"/>
    <w:rsid w:val="0029379C"/>
    <w:rsid w:val="002B694F"/>
    <w:rsid w:val="002C0F47"/>
    <w:rsid w:val="002D256A"/>
    <w:rsid w:val="002D588B"/>
    <w:rsid w:val="002D7941"/>
    <w:rsid w:val="002E1E8E"/>
    <w:rsid w:val="002E4BD3"/>
    <w:rsid w:val="002E54D4"/>
    <w:rsid w:val="002F681F"/>
    <w:rsid w:val="003009C9"/>
    <w:rsid w:val="003018FE"/>
    <w:rsid w:val="0030394D"/>
    <w:rsid w:val="00310071"/>
    <w:rsid w:val="0031049C"/>
    <w:rsid w:val="0031156F"/>
    <w:rsid w:val="00312B4A"/>
    <w:rsid w:val="00314C80"/>
    <w:rsid w:val="003215BA"/>
    <w:rsid w:val="0032317F"/>
    <w:rsid w:val="00325407"/>
    <w:rsid w:val="003325C7"/>
    <w:rsid w:val="003334AF"/>
    <w:rsid w:val="003343F9"/>
    <w:rsid w:val="00335934"/>
    <w:rsid w:val="003418FB"/>
    <w:rsid w:val="0035619B"/>
    <w:rsid w:val="00360DF1"/>
    <w:rsid w:val="00365501"/>
    <w:rsid w:val="003674C8"/>
    <w:rsid w:val="00367A41"/>
    <w:rsid w:val="00385389"/>
    <w:rsid w:val="00385AE7"/>
    <w:rsid w:val="0038611B"/>
    <w:rsid w:val="00387FF3"/>
    <w:rsid w:val="00391BA5"/>
    <w:rsid w:val="00396E59"/>
    <w:rsid w:val="00397536"/>
    <w:rsid w:val="003A1FC8"/>
    <w:rsid w:val="003A26AA"/>
    <w:rsid w:val="003B253E"/>
    <w:rsid w:val="003B3A29"/>
    <w:rsid w:val="003B71DB"/>
    <w:rsid w:val="003C4598"/>
    <w:rsid w:val="003C57F0"/>
    <w:rsid w:val="003D4E4E"/>
    <w:rsid w:val="003E233F"/>
    <w:rsid w:val="003E39FD"/>
    <w:rsid w:val="003E4648"/>
    <w:rsid w:val="003E6B80"/>
    <w:rsid w:val="003F04FE"/>
    <w:rsid w:val="003F1DFA"/>
    <w:rsid w:val="00401D59"/>
    <w:rsid w:val="004057C2"/>
    <w:rsid w:val="004150DC"/>
    <w:rsid w:val="00423B01"/>
    <w:rsid w:val="00433D1E"/>
    <w:rsid w:val="004348FD"/>
    <w:rsid w:val="004378EF"/>
    <w:rsid w:val="00443D38"/>
    <w:rsid w:val="004538A1"/>
    <w:rsid w:val="00457A74"/>
    <w:rsid w:val="00461C85"/>
    <w:rsid w:val="00463EA2"/>
    <w:rsid w:val="00465251"/>
    <w:rsid w:val="004714C9"/>
    <w:rsid w:val="0047218B"/>
    <w:rsid w:val="00480555"/>
    <w:rsid w:val="00491846"/>
    <w:rsid w:val="004935BC"/>
    <w:rsid w:val="00494BE9"/>
    <w:rsid w:val="004A1080"/>
    <w:rsid w:val="004A7A8B"/>
    <w:rsid w:val="004B065E"/>
    <w:rsid w:val="004B0C96"/>
    <w:rsid w:val="004B5346"/>
    <w:rsid w:val="004B639F"/>
    <w:rsid w:val="004B7A59"/>
    <w:rsid w:val="004C1A9F"/>
    <w:rsid w:val="004C31C6"/>
    <w:rsid w:val="004E26D8"/>
    <w:rsid w:val="004E5E0F"/>
    <w:rsid w:val="004F1296"/>
    <w:rsid w:val="004F63B0"/>
    <w:rsid w:val="005019BF"/>
    <w:rsid w:val="00502192"/>
    <w:rsid w:val="00507D12"/>
    <w:rsid w:val="00512088"/>
    <w:rsid w:val="00526E32"/>
    <w:rsid w:val="005353A9"/>
    <w:rsid w:val="00542A4B"/>
    <w:rsid w:val="0055039A"/>
    <w:rsid w:val="00551FFC"/>
    <w:rsid w:val="00552EEA"/>
    <w:rsid w:val="00556144"/>
    <w:rsid w:val="005638B8"/>
    <w:rsid w:val="00573CD8"/>
    <w:rsid w:val="00576910"/>
    <w:rsid w:val="00585A0C"/>
    <w:rsid w:val="00587B3E"/>
    <w:rsid w:val="00587EE2"/>
    <w:rsid w:val="00595F55"/>
    <w:rsid w:val="005961C6"/>
    <w:rsid w:val="00596A44"/>
    <w:rsid w:val="005A03FF"/>
    <w:rsid w:val="005A2286"/>
    <w:rsid w:val="005A278E"/>
    <w:rsid w:val="005A2C02"/>
    <w:rsid w:val="005C224B"/>
    <w:rsid w:val="005C276D"/>
    <w:rsid w:val="005C3B9C"/>
    <w:rsid w:val="005F0EA0"/>
    <w:rsid w:val="005F528C"/>
    <w:rsid w:val="005F5A76"/>
    <w:rsid w:val="00604838"/>
    <w:rsid w:val="00605C03"/>
    <w:rsid w:val="0061079D"/>
    <w:rsid w:val="006113D0"/>
    <w:rsid w:val="00620EA9"/>
    <w:rsid w:val="00624483"/>
    <w:rsid w:val="006245A7"/>
    <w:rsid w:val="006248F8"/>
    <w:rsid w:val="00626ADD"/>
    <w:rsid w:val="0062705C"/>
    <w:rsid w:val="00632EFC"/>
    <w:rsid w:val="006369EE"/>
    <w:rsid w:val="00637D24"/>
    <w:rsid w:val="00640050"/>
    <w:rsid w:val="0064016F"/>
    <w:rsid w:val="00650813"/>
    <w:rsid w:val="006513A7"/>
    <w:rsid w:val="0065274C"/>
    <w:rsid w:val="00652C04"/>
    <w:rsid w:val="0065409D"/>
    <w:rsid w:val="0065496E"/>
    <w:rsid w:val="00656D81"/>
    <w:rsid w:val="00661042"/>
    <w:rsid w:val="0066278D"/>
    <w:rsid w:val="00667210"/>
    <w:rsid w:val="00681EFF"/>
    <w:rsid w:val="00685757"/>
    <w:rsid w:val="00685F7C"/>
    <w:rsid w:val="00686766"/>
    <w:rsid w:val="00690E72"/>
    <w:rsid w:val="00696E79"/>
    <w:rsid w:val="006A3073"/>
    <w:rsid w:val="006A5C1A"/>
    <w:rsid w:val="006B4C21"/>
    <w:rsid w:val="006B584A"/>
    <w:rsid w:val="006C363F"/>
    <w:rsid w:val="006C6F3F"/>
    <w:rsid w:val="006D1A01"/>
    <w:rsid w:val="006D267A"/>
    <w:rsid w:val="006D47A1"/>
    <w:rsid w:val="006D5B35"/>
    <w:rsid w:val="006D5C17"/>
    <w:rsid w:val="006D7C3A"/>
    <w:rsid w:val="006E2C39"/>
    <w:rsid w:val="006E48D7"/>
    <w:rsid w:val="006E66DF"/>
    <w:rsid w:val="007035FF"/>
    <w:rsid w:val="00707BB8"/>
    <w:rsid w:val="00715A01"/>
    <w:rsid w:val="00717F89"/>
    <w:rsid w:val="00720740"/>
    <w:rsid w:val="00722B67"/>
    <w:rsid w:val="00733509"/>
    <w:rsid w:val="00736ACD"/>
    <w:rsid w:val="0074289B"/>
    <w:rsid w:val="00745163"/>
    <w:rsid w:val="0075372A"/>
    <w:rsid w:val="0075537F"/>
    <w:rsid w:val="007566D4"/>
    <w:rsid w:val="00757BB1"/>
    <w:rsid w:val="00760B4F"/>
    <w:rsid w:val="00765C18"/>
    <w:rsid w:val="00765F39"/>
    <w:rsid w:val="007701D1"/>
    <w:rsid w:val="0077150F"/>
    <w:rsid w:val="007724C1"/>
    <w:rsid w:val="00773ADB"/>
    <w:rsid w:val="00781252"/>
    <w:rsid w:val="007A65FE"/>
    <w:rsid w:val="007B0338"/>
    <w:rsid w:val="007C257F"/>
    <w:rsid w:val="007C28F5"/>
    <w:rsid w:val="007D569A"/>
    <w:rsid w:val="007D7935"/>
    <w:rsid w:val="007E23B8"/>
    <w:rsid w:val="007E3A13"/>
    <w:rsid w:val="00801137"/>
    <w:rsid w:val="00802719"/>
    <w:rsid w:val="00805470"/>
    <w:rsid w:val="008313CD"/>
    <w:rsid w:val="00834608"/>
    <w:rsid w:val="00837D31"/>
    <w:rsid w:val="00843584"/>
    <w:rsid w:val="00845DAF"/>
    <w:rsid w:val="00845F8A"/>
    <w:rsid w:val="008541C1"/>
    <w:rsid w:val="00864B1F"/>
    <w:rsid w:val="00871AF7"/>
    <w:rsid w:val="00871F86"/>
    <w:rsid w:val="008872F9"/>
    <w:rsid w:val="008924B8"/>
    <w:rsid w:val="008928E9"/>
    <w:rsid w:val="00893D64"/>
    <w:rsid w:val="008B2877"/>
    <w:rsid w:val="008B2EDC"/>
    <w:rsid w:val="008B3A33"/>
    <w:rsid w:val="008B5D11"/>
    <w:rsid w:val="008B7A6C"/>
    <w:rsid w:val="008C265B"/>
    <w:rsid w:val="008D2C8C"/>
    <w:rsid w:val="008D2D9B"/>
    <w:rsid w:val="008D2FF6"/>
    <w:rsid w:val="008D750D"/>
    <w:rsid w:val="008E4188"/>
    <w:rsid w:val="008E49A9"/>
    <w:rsid w:val="008E5075"/>
    <w:rsid w:val="008E7635"/>
    <w:rsid w:val="008F14E9"/>
    <w:rsid w:val="008F7F2A"/>
    <w:rsid w:val="00905CBA"/>
    <w:rsid w:val="009072B1"/>
    <w:rsid w:val="009143CF"/>
    <w:rsid w:val="009152ED"/>
    <w:rsid w:val="00924231"/>
    <w:rsid w:val="00924740"/>
    <w:rsid w:val="0092794D"/>
    <w:rsid w:val="0094283A"/>
    <w:rsid w:val="009528AB"/>
    <w:rsid w:val="00952A3B"/>
    <w:rsid w:val="009554D0"/>
    <w:rsid w:val="00960D60"/>
    <w:rsid w:val="00981988"/>
    <w:rsid w:val="00986F1E"/>
    <w:rsid w:val="00987707"/>
    <w:rsid w:val="009879F5"/>
    <w:rsid w:val="00992D93"/>
    <w:rsid w:val="009943BB"/>
    <w:rsid w:val="009A7813"/>
    <w:rsid w:val="009B5260"/>
    <w:rsid w:val="009C0AEA"/>
    <w:rsid w:val="009D00EC"/>
    <w:rsid w:val="009E1B9B"/>
    <w:rsid w:val="009E2B87"/>
    <w:rsid w:val="009E5B3E"/>
    <w:rsid w:val="009F2F83"/>
    <w:rsid w:val="009F32F6"/>
    <w:rsid w:val="009F36F3"/>
    <w:rsid w:val="00A021E2"/>
    <w:rsid w:val="00A02ECC"/>
    <w:rsid w:val="00A06599"/>
    <w:rsid w:val="00A10583"/>
    <w:rsid w:val="00A20034"/>
    <w:rsid w:val="00A26EBC"/>
    <w:rsid w:val="00A30D07"/>
    <w:rsid w:val="00A34116"/>
    <w:rsid w:val="00A40A8B"/>
    <w:rsid w:val="00A431C5"/>
    <w:rsid w:val="00A5233C"/>
    <w:rsid w:val="00A57C13"/>
    <w:rsid w:val="00A61C6B"/>
    <w:rsid w:val="00A64EC9"/>
    <w:rsid w:val="00A7163C"/>
    <w:rsid w:val="00A77060"/>
    <w:rsid w:val="00A772F5"/>
    <w:rsid w:val="00A845F6"/>
    <w:rsid w:val="00A85593"/>
    <w:rsid w:val="00A9185A"/>
    <w:rsid w:val="00AB27A7"/>
    <w:rsid w:val="00AB29FE"/>
    <w:rsid w:val="00AB2CAF"/>
    <w:rsid w:val="00AB3841"/>
    <w:rsid w:val="00AB5E61"/>
    <w:rsid w:val="00AB685B"/>
    <w:rsid w:val="00AC10C1"/>
    <w:rsid w:val="00AC14B2"/>
    <w:rsid w:val="00AD4A22"/>
    <w:rsid w:val="00AD64CF"/>
    <w:rsid w:val="00AD7A16"/>
    <w:rsid w:val="00AE27AA"/>
    <w:rsid w:val="00AF24CB"/>
    <w:rsid w:val="00B00F29"/>
    <w:rsid w:val="00B04E66"/>
    <w:rsid w:val="00B04F71"/>
    <w:rsid w:val="00B0685E"/>
    <w:rsid w:val="00B15885"/>
    <w:rsid w:val="00B15C34"/>
    <w:rsid w:val="00B2077E"/>
    <w:rsid w:val="00B32382"/>
    <w:rsid w:val="00B3398A"/>
    <w:rsid w:val="00B408FA"/>
    <w:rsid w:val="00B45CA0"/>
    <w:rsid w:val="00B463DF"/>
    <w:rsid w:val="00B46999"/>
    <w:rsid w:val="00B5384A"/>
    <w:rsid w:val="00B53CA1"/>
    <w:rsid w:val="00B62C77"/>
    <w:rsid w:val="00B670EE"/>
    <w:rsid w:val="00B679B9"/>
    <w:rsid w:val="00B72A88"/>
    <w:rsid w:val="00B868A2"/>
    <w:rsid w:val="00B975D8"/>
    <w:rsid w:val="00BB0378"/>
    <w:rsid w:val="00BB2438"/>
    <w:rsid w:val="00BB37EE"/>
    <w:rsid w:val="00BC0484"/>
    <w:rsid w:val="00BC3476"/>
    <w:rsid w:val="00BC486C"/>
    <w:rsid w:val="00BD5F40"/>
    <w:rsid w:val="00BE0824"/>
    <w:rsid w:val="00BE33B6"/>
    <w:rsid w:val="00BE6456"/>
    <w:rsid w:val="00C0521D"/>
    <w:rsid w:val="00C05CD8"/>
    <w:rsid w:val="00C0770A"/>
    <w:rsid w:val="00C15CD5"/>
    <w:rsid w:val="00C176D6"/>
    <w:rsid w:val="00C22809"/>
    <w:rsid w:val="00C25989"/>
    <w:rsid w:val="00C337FD"/>
    <w:rsid w:val="00C34AB7"/>
    <w:rsid w:val="00C3687B"/>
    <w:rsid w:val="00C425B2"/>
    <w:rsid w:val="00C52225"/>
    <w:rsid w:val="00C56ED1"/>
    <w:rsid w:val="00C57CC5"/>
    <w:rsid w:val="00C61483"/>
    <w:rsid w:val="00C67656"/>
    <w:rsid w:val="00C74EED"/>
    <w:rsid w:val="00C75ABA"/>
    <w:rsid w:val="00C83F3F"/>
    <w:rsid w:val="00C84221"/>
    <w:rsid w:val="00C867CD"/>
    <w:rsid w:val="00C86C86"/>
    <w:rsid w:val="00C873E3"/>
    <w:rsid w:val="00C91BAF"/>
    <w:rsid w:val="00C96843"/>
    <w:rsid w:val="00CA10AF"/>
    <w:rsid w:val="00CB0177"/>
    <w:rsid w:val="00CB1940"/>
    <w:rsid w:val="00CB40B9"/>
    <w:rsid w:val="00CB6C7C"/>
    <w:rsid w:val="00CD7BD0"/>
    <w:rsid w:val="00CE19A3"/>
    <w:rsid w:val="00CE33AC"/>
    <w:rsid w:val="00CE3A02"/>
    <w:rsid w:val="00CE506C"/>
    <w:rsid w:val="00CE6ECC"/>
    <w:rsid w:val="00CF1F48"/>
    <w:rsid w:val="00CF38B9"/>
    <w:rsid w:val="00D00BE9"/>
    <w:rsid w:val="00D10F1C"/>
    <w:rsid w:val="00D11EB4"/>
    <w:rsid w:val="00D12981"/>
    <w:rsid w:val="00D1325D"/>
    <w:rsid w:val="00D159FF"/>
    <w:rsid w:val="00D16B52"/>
    <w:rsid w:val="00D20D66"/>
    <w:rsid w:val="00D2149C"/>
    <w:rsid w:val="00D215D5"/>
    <w:rsid w:val="00D22BFD"/>
    <w:rsid w:val="00D2596E"/>
    <w:rsid w:val="00D36A49"/>
    <w:rsid w:val="00D6254C"/>
    <w:rsid w:val="00D728A7"/>
    <w:rsid w:val="00D73318"/>
    <w:rsid w:val="00D73906"/>
    <w:rsid w:val="00D9541B"/>
    <w:rsid w:val="00DA0480"/>
    <w:rsid w:val="00DB4953"/>
    <w:rsid w:val="00DB52D7"/>
    <w:rsid w:val="00DC4034"/>
    <w:rsid w:val="00DC577A"/>
    <w:rsid w:val="00DD1425"/>
    <w:rsid w:val="00DE2A43"/>
    <w:rsid w:val="00DE3226"/>
    <w:rsid w:val="00DF351B"/>
    <w:rsid w:val="00E060AC"/>
    <w:rsid w:val="00E077CB"/>
    <w:rsid w:val="00E07AB2"/>
    <w:rsid w:val="00E12372"/>
    <w:rsid w:val="00E162BD"/>
    <w:rsid w:val="00E17D31"/>
    <w:rsid w:val="00E21C69"/>
    <w:rsid w:val="00E220F9"/>
    <w:rsid w:val="00E22FD7"/>
    <w:rsid w:val="00E23F72"/>
    <w:rsid w:val="00E27D03"/>
    <w:rsid w:val="00E325E5"/>
    <w:rsid w:val="00E32AF3"/>
    <w:rsid w:val="00E37BFF"/>
    <w:rsid w:val="00E539CC"/>
    <w:rsid w:val="00E56655"/>
    <w:rsid w:val="00E569E9"/>
    <w:rsid w:val="00E640AC"/>
    <w:rsid w:val="00E7589D"/>
    <w:rsid w:val="00E75D8C"/>
    <w:rsid w:val="00E76357"/>
    <w:rsid w:val="00E77AE2"/>
    <w:rsid w:val="00E9126C"/>
    <w:rsid w:val="00E92BF4"/>
    <w:rsid w:val="00E93340"/>
    <w:rsid w:val="00E94291"/>
    <w:rsid w:val="00EA62F4"/>
    <w:rsid w:val="00EB569E"/>
    <w:rsid w:val="00EC2908"/>
    <w:rsid w:val="00ED7C19"/>
    <w:rsid w:val="00EE0CB0"/>
    <w:rsid w:val="00EE0DF0"/>
    <w:rsid w:val="00EF0AC7"/>
    <w:rsid w:val="00EF268E"/>
    <w:rsid w:val="00EF3353"/>
    <w:rsid w:val="00F1613F"/>
    <w:rsid w:val="00F21DCC"/>
    <w:rsid w:val="00F2462F"/>
    <w:rsid w:val="00F25341"/>
    <w:rsid w:val="00F305FF"/>
    <w:rsid w:val="00F45003"/>
    <w:rsid w:val="00F46AB8"/>
    <w:rsid w:val="00F47EC4"/>
    <w:rsid w:val="00F5336B"/>
    <w:rsid w:val="00F53AAF"/>
    <w:rsid w:val="00F57B3C"/>
    <w:rsid w:val="00F70603"/>
    <w:rsid w:val="00FA39AE"/>
    <w:rsid w:val="00FA3F1A"/>
    <w:rsid w:val="00FA526B"/>
    <w:rsid w:val="00FA7838"/>
    <w:rsid w:val="00FB0425"/>
    <w:rsid w:val="00FB218E"/>
    <w:rsid w:val="00FB26F1"/>
    <w:rsid w:val="00FB4219"/>
    <w:rsid w:val="00FB4CED"/>
    <w:rsid w:val="00FC06FC"/>
    <w:rsid w:val="00FD3CD4"/>
    <w:rsid w:val="00FD589A"/>
    <w:rsid w:val="00FD58F1"/>
    <w:rsid w:val="00FE286B"/>
    <w:rsid w:val="00FE2DAA"/>
    <w:rsid w:val="00FE54C1"/>
    <w:rsid w:val="00FE6812"/>
    <w:rsid w:val="00FF08D4"/>
    <w:rsid w:val="00FF0C54"/>
    <w:rsid w:val="00FF47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B253E"/>
    <w:pPr>
      <w:widowControl w:val="0"/>
      <w:tabs>
        <w:tab w:val="center" w:pos="4153"/>
        <w:tab w:val="right" w:pos="8306"/>
      </w:tabs>
      <w:snapToGrid w:val="0"/>
      <w:spacing w:after="160" w:line="240" w:lineRule="auto"/>
    </w:pPr>
    <w:rPr>
      <w:rFonts w:ascii="DengXian" w:eastAsia="DengXian" w:hAnsi="DengXian" w:cs="Times New Roman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3B253E"/>
    <w:rPr>
      <w:rFonts w:ascii="DengXian" w:eastAsia="DengXian" w:hAnsi="DengXian" w:cs="Times New Roman"/>
      <w:kern w:val="2"/>
      <w:sz w:val="18"/>
      <w:szCs w:val="18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B253E"/>
    <w:pPr>
      <w:widowControl w:val="0"/>
      <w:tabs>
        <w:tab w:val="center" w:pos="4153"/>
        <w:tab w:val="right" w:pos="8306"/>
      </w:tabs>
      <w:snapToGrid w:val="0"/>
      <w:spacing w:after="160" w:line="240" w:lineRule="auto"/>
    </w:pPr>
    <w:rPr>
      <w:rFonts w:ascii="DengXian" w:eastAsia="DengXian" w:hAnsi="DengXian" w:cs="Times New Roman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3B253E"/>
    <w:rPr>
      <w:rFonts w:ascii="DengXian" w:eastAsia="DengXian" w:hAnsi="DengXian" w:cs="Times New Roman"/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8</Words>
  <Characters>73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ial Integra</dc:creator>
  <cp:lastModifiedBy>Editorial Integra</cp:lastModifiedBy>
  <cp:revision>1</cp:revision>
  <dcterms:created xsi:type="dcterms:W3CDTF">2025-12-31T01:54:00Z</dcterms:created>
  <dcterms:modified xsi:type="dcterms:W3CDTF">2025-12-31T01:59:00Z</dcterms:modified>
</cp:coreProperties>
</file>